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 xml:space="preserve">Table S3. </w:t>
      </w:r>
    </w:p>
    <w:tbl>
      <w:tblPr>
        <w:tblW w:w="13900" w:type="dxa"/>
        <w:jc w:val="left"/>
        <w:tblInd w:w="-108" w:type="dxa"/>
        <w:tblLayout w:type="fixed"/>
        <w:tblCellMar>
          <w:top w:w="0" w:type="dxa"/>
          <w:left w:w="108" w:type="dxa"/>
          <w:bottom w:w="0" w:type="dxa"/>
          <w:right w:w="108" w:type="dxa"/>
        </w:tblCellMar>
      </w:tblPr>
      <w:tblGrid>
        <w:gridCol w:w="2235"/>
        <w:gridCol w:w="850"/>
        <w:gridCol w:w="1984"/>
        <w:gridCol w:w="1985"/>
        <w:gridCol w:w="1984"/>
        <w:gridCol w:w="1985"/>
        <w:gridCol w:w="1985"/>
        <w:gridCol w:w="892"/>
      </w:tblGrid>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850"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1984"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1 (n=1,627)</w:t>
            </w:r>
          </w:p>
        </w:tc>
        <w:tc>
          <w:tcPr>
            <w:tcW w:w="1985"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2 (n=1,628)</w:t>
            </w:r>
          </w:p>
        </w:tc>
        <w:tc>
          <w:tcPr>
            <w:tcW w:w="1984"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3 (n=1,628)</w:t>
            </w:r>
          </w:p>
        </w:tc>
        <w:tc>
          <w:tcPr>
            <w:tcW w:w="1985"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4 (n=1,628)</w:t>
            </w:r>
          </w:p>
        </w:tc>
        <w:tc>
          <w:tcPr>
            <w:tcW w:w="1985"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5 (n=1,628)</w:t>
            </w:r>
          </w:p>
        </w:tc>
        <w:tc>
          <w:tcPr>
            <w:tcW w:w="89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P for trend</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Carbohydrat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r>
              <w:rPr>
                <w:rStyle w:val="FootnoteAnchor"/>
                <w:rFonts w:eastAsia="Times New Roman" w:cs="Times New Roman" w:ascii="Times New Roman" w:hAnsi="Times New Roman"/>
                <w:sz w:val="24"/>
                <w:szCs w:val="24"/>
                <w:vertAlign w:val="superscript"/>
                <w:lang w:eastAsia="sv-SE"/>
              </w:rPr>
              <w:footnoteReference w:id="2"/>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18,70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18,688</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3 / 18,945</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2 / 18,94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18,922</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r>
              <w:rPr>
                <w:rStyle w:val="FootnoteAnchor"/>
                <w:rFonts w:eastAsia="Times New Roman" w:cs="Times New Roman" w:ascii="Times New Roman" w:hAnsi="Times New Roman"/>
                <w:b/>
                <w:sz w:val="24"/>
                <w:szCs w:val="24"/>
                <w:vertAlign w:val="superscript"/>
                <w:lang w:val="en-GB" w:eastAsia="sv-SE"/>
              </w:rPr>
              <w:footnoteReference w:id="3"/>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1 (0.60-1.11)</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5 (0.63-1.16)</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8 (0.58-1.06)</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9 (0.50-0.95)</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3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r>
              <w:rPr>
                <w:rStyle w:val="FootnoteAnchor"/>
                <w:rFonts w:eastAsia="Times New Roman" w:cs="Times New Roman" w:ascii="Times New Roman" w:hAnsi="Times New Roman"/>
                <w:b/>
                <w:sz w:val="24"/>
                <w:szCs w:val="24"/>
                <w:vertAlign w:val="superscript"/>
                <w:lang w:val="en-GB" w:eastAsia="sv-SE"/>
              </w:rPr>
              <w:footnoteReference w:id="4"/>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7-1.25)</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3 (0.75-1.4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71-1.38)</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3-1.28)</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6</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saccharid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6 / 18,408</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18,830</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19,05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18,96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18,94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5-1.18)</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8 (0.50-0.92)</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 (0.48-0.89)</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 (0.48-0.9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01</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74-1.3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61-1.18)</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1-1.2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3-1.28)</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8</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Disaccharide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7 / 19,205</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19,043</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3 / 19,037</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5 / 18,64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18,270</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4-1.22)</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5 (0.62-1.18)</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9 (0.80-1.4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71-1.32)</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8-1.32)</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5-1.26)</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3 (0.83-1.55)</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5-1.2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tarch</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1 / 18,312</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6 / 18,657</w:t>
            </w:r>
          </w:p>
        </w:tc>
        <w:tc>
          <w:tcPr>
            <w:tcW w:w="1984" w:type="dxa"/>
            <w:tcBorders/>
            <w:vAlign w:val="center"/>
          </w:tcPr>
          <w:p>
            <w:pPr>
              <w:pStyle w:val="Normal"/>
              <w:tabs>
                <w:tab w:val="clear" w:pos="1304"/>
                <w:tab w:val="center" w:pos="918" w:leader="none"/>
              </w:tabs>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18,900</w:t>
              <w:tab/>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19,08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19,246</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2 (0.77-1.36)</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3 (0.61-1.12)</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8 (0.50-0.94)</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1 (0.59-1.11)</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2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b/>
                <w:sz w:val="24"/>
                <w:szCs w:val="24"/>
                <w:lang w:val="en-GB" w:eastAsia="sv-SE"/>
              </w:rPr>
              <w:t>1.17 (0.87-1.57)</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b/>
                <w:sz w:val="24"/>
                <w:szCs w:val="24"/>
                <w:lang w:val="en-GB" w:eastAsia="sv-SE"/>
              </w:rPr>
              <w:t>0.97 (0.70-1.34)</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b/>
                <w:sz w:val="24"/>
                <w:szCs w:val="24"/>
                <w:lang w:val="en-GB" w:eastAsia="sv-SE"/>
              </w:rPr>
              <w:t>0.86 (0.60-1.22)</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b/>
                <w:sz w:val="24"/>
                <w:szCs w:val="24"/>
                <w:lang w:val="en-GB" w:eastAsia="sv-SE"/>
              </w:rPr>
              <w:t>1.08 (0.76-1.56)</w:t>
            </w:r>
          </w:p>
        </w:tc>
        <w:tc>
          <w:tcPr>
            <w:tcW w:w="89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0.70</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iber</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6 / 18,095</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2 / 18,714</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18,91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18,972</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19,504</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60-1.08)</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 (0.55-0.99)</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0 (0.52-0.94)</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4 (0.39-0.74)</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lt;0.001</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7 (0.64-1.1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3-1.16)</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3-1.1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9 (0.49-0.9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050</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at, total</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19,06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18,736</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19,002</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5 / 18,81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9 / 18,589</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0.72-1.39)</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9 (0.87-1.63)</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9 (1.02-1.9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eastAsia="sv-SE"/>
              </w:rPr>
              <w:t>1.24 (0.90-1.72)</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35</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8-1.33)</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8 (0.78-1.5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1 (0.86-1.68)</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3 (0.64-1.35)</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9</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aturated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19,01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19,027</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1 / 19,065</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6 / 18,74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0 / 18,355</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3 (0.60-1.15)</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6 (0.77-1.45)</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6 (0.86-1.59)</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1 (0.89-1.6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46</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7 (0.55-1.0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72-1.3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73-1.4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7-1.35)</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9</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uns.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18,99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18,759</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18,947</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8 / 18,818</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5 / 18,681</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69-1.33)</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77-1.4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8 (1.01-1.8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eastAsia="sv-SE"/>
              </w:rPr>
              <w:t>1.31 (0.95-1.8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1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3-1.24)</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70-1.3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85-1.64)</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 (0.69-1.41)</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47</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olyuns. fat</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5 / 18,331</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6 / 18,752</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9 / 18,959</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8 / 19,165</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3 / 18,993</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pPr>
            <w:r>
              <w:rPr>
                <w:rFonts w:eastAsia="Times New Roman" w:cs="Times New Roman" w:ascii="Times New Roman" w:hAnsi="Times New Roman"/>
                <w:sz w:val="24"/>
                <w:szCs w:val="24"/>
                <w:lang w:val="en-GB" w:eastAsia="sv-SE"/>
              </w:rPr>
              <w:t>1.00</w:t>
            </w:r>
            <w:r>
              <w:rPr>
                <w:rFonts w:eastAsia="Times New Roman" w:cs="Times New Roman" w:ascii="Times New Roman" w:hAnsi="Times New Roman"/>
                <w:b/>
                <w:sz w:val="24"/>
                <w:szCs w:val="24"/>
                <w:lang w:val="en-GB" w:eastAsia="sv-SE"/>
              </w:rPr>
              <w:br/>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6 (0.85-1.58)</w:t>
              <w:br/>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80-1.51)</w:t>
              <w:br/>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1 (0.89-1.65)</w:t>
              <w:br/>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5 (0.76-1.46)</w:t>
              <w:br/>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7</w:t>
              <w:b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5 (0.84-1.5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6 (0.77-1.46)</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9 (0.87-1.63)</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4-1.42)</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2</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3 fatty acid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19,05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1 / 18,914</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1 / 18,809</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18,869</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5 / 18,556</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0 (0.93-1.80)</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6 (0.99-1.8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8 (0.85-1.64)</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5 (0.83-1.60)</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9</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9 (0.92-1.80)</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34 (0.97-1.85)</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8 (0.78-1.52)</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78-1.53)</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Long-chain n-3</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19,25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18,647</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18,73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1 / 18,85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18,71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4 (0.96-1.8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0 (0.93-1.8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5 (0.82-1.6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4 (0.81-1.59)</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36 (0.97-1.89)</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9 (0.92-1.8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2 (0.80-1.5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2 (0.80-1.5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6 fatty acids</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18,274</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18,514</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7 / 19,031</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9 / 19,230</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1 / 19,151</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1 (0.82-1.51)</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2 (0.74-1.39)</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78-1.47)</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5 (0.84-1.57)</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0</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2 (0.82-1.52)</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4-1.39)</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80-1.5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6 (0.84-1.58)</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46</w:t>
            </w:r>
          </w:p>
        </w:tc>
      </w:tr>
      <w:tr>
        <w:trPr>
          <w:trHeight w:val="351" w:hRule="atLeast"/>
        </w:trPr>
        <w:tc>
          <w:tcPr>
            <w:tcW w:w="223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rotein</w:t>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96 / 18,516</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18,823</w:t>
            </w:r>
          </w:p>
        </w:tc>
        <w:tc>
          <w:tcPr>
            <w:tcW w:w="1984"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18,773</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19,072</w:t>
            </w:r>
          </w:p>
        </w:tc>
        <w:tc>
          <w:tcPr>
            <w:tcW w:w="1985"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19,017</w:t>
            </w:r>
          </w:p>
        </w:tc>
        <w:tc>
          <w:tcPr>
            <w:tcW w:w="89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 (0.65-1.1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1 (0.67-1.22)</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5 (0.47-0.91)</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68-1.26)</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23</w:t>
            </w:r>
          </w:p>
        </w:tc>
      </w:tr>
      <w:tr>
        <w:trPr>
          <w:trHeight w:val="351" w:hRule="atLeast"/>
        </w:trPr>
        <w:tc>
          <w:tcPr>
            <w:tcW w:w="223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85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7 (0.64-1.17)</w:t>
            </w:r>
          </w:p>
        </w:tc>
        <w:tc>
          <w:tcPr>
            <w:tcW w:w="1984"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0-1.28)</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8 (0.48-0.95)</w:t>
            </w:r>
          </w:p>
        </w:tc>
        <w:tc>
          <w:tcPr>
            <w:tcW w:w="198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5-1.25)</w:t>
            </w:r>
          </w:p>
        </w:tc>
        <w:tc>
          <w:tcPr>
            <w:tcW w:w="89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25</w:t>
            </w:r>
          </w:p>
        </w:tc>
      </w:tr>
    </w:tbl>
    <w:p>
      <w:pPr>
        <w:pStyle w:val="Normal"/>
        <w:spacing w:lineRule="auto" w:line="240" w:before="0" w:after="12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before="0" w:after="20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Cases / person years.</w:t>
      </w:r>
    </w:p>
  </w:footnote>
  <w:footnote w:id="3">
    <w:p>
      <w:pPr>
        <w:pStyle w:val="Footnote"/>
        <w:rPr/>
      </w:pPr>
      <w:r>
        <w:rPr>
          <w:rStyle w:val="FootnoteCharacters"/>
        </w:rPr>
        <w:footnoteRef/>
      </w:r>
      <w:r>
        <w:rPr>
          <w:lang w:val="en-US"/>
        </w:rPr>
        <w:t xml:space="preserve"> </w:t>
      </w:r>
      <w:r>
        <w:rPr>
          <w:lang w:val="en-US"/>
        </w:rPr>
        <w:t>Basic model: Adjusted for age, method version, total energy intake (continuous), and season.</w:t>
      </w:r>
    </w:p>
  </w:footnote>
  <w:footnote w:id="4">
    <w:p>
      <w:pPr>
        <w:pStyle w:val="Footnote"/>
        <w:rPr/>
      </w:pPr>
      <w:r>
        <w:rPr>
          <w:rStyle w:val="FootnoteCharacters"/>
        </w:rPr>
        <w:footnoteRef/>
      </w:r>
      <w:r>
        <w:rPr>
          <w:lang w:val="en-US"/>
        </w:rPr>
        <w:t xml:space="preserve"> </w:t>
      </w:r>
      <w:r>
        <w:rPr>
          <w:lang w:val="en-US"/>
        </w:rPr>
        <w:t>Full model: Adjusted for age, method version, total energy intake (continuous), season, BMI class, smoking category, education, alcohol category, systolic blood pressure, antihypertensive treatment, antihyperlipidemic treatment, leisure time physical activity (quartiles) and quintiles of energy-adjusted dietary fiber. There are only 8,038 men and 397 cases in the full model due to missing values.</w:t>
      </w:r>
    </w:p>
  </w:footnote>
</w:footnotes>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5:00Z</dcterms:created>
  <dc:creator>Peter Wallström</dc:creator>
  <dc:description/>
  <cp:keywords/>
  <dc:language>en-US</dc:language>
  <cp:lastModifiedBy>Peter Wallström</cp:lastModifiedBy>
  <dcterms:modified xsi:type="dcterms:W3CDTF">2012-02-06T13:17:00Z</dcterms:modified>
  <cp:revision>2</cp:revision>
  <dc:subject/>
  <dc:title/>
</cp:coreProperties>
</file>